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15B" w:rsidRPr="00832188" w:rsidRDefault="00C30822" w:rsidP="006A315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6A315B" w:rsidRPr="0083218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bookmarkStart w:id="0" w:name="_GoBack"/>
      <w:bookmarkEnd w:id="0"/>
      <w:r w:rsidR="006A315B">
        <w:rPr>
          <w:rFonts w:ascii="Times New Roman" w:hAnsi="Times New Roman" w:cs="Times New Roman"/>
          <w:b/>
          <w:sz w:val="24"/>
          <w:szCs w:val="24"/>
        </w:rPr>
        <w:t>.</w:t>
      </w:r>
      <w:r w:rsidR="006A315B" w:rsidRPr="008321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315B">
        <w:rPr>
          <w:rFonts w:ascii="Times New Roman" w:hAnsi="Times New Roman" w:cs="Times New Roman"/>
          <w:b/>
          <w:sz w:val="24"/>
          <w:szCs w:val="24"/>
        </w:rPr>
        <w:t>Data of d</w:t>
      </w:r>
      <w:r w:rsidR="006A315B" w:rsidRPr="00832188">
        <w:rPr>
          <w:rFonts w:ascii="Times New Roman" w:hAnsi="Times New Roman" w:cs="Times New Roman"/>
          <w:b/>
          <w:sz w:val="24"/>
          <w:szCs w:val="24"/>
        </w:rPr>
        <w:t xml:space="preserve">istance between </w:t>
      </w:r>
      <w:r w:rsidR="006A315B" w:rsidRPr="00832188">
        <w:rPr>
          <w:rFonts w:ascii="Times New Roman" w:hAnsi="Times New Roman"/>
          <w:b/>
          <w:sz w:val="24"/>
          <w:szCs w:val="24"/>
        </w:rPr>
        <w:t>the root of trigeminal nerve and the mid-sagittal line (D8)</w:t>
      </w:r>
      <w:r w:rsidR="006A315B">
        <w:rPr>
          <w:rFonts w:ascii="Times New Roman" w:hAnsi="Times New Roman"/>
          <w:b/>
          <w:sz w:val="24"/>
          <w:szCs w:val="24"/>
        </w:rPr>
        <w:t xml:space="preserve"> (measured by MRI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134"/>
        <w:gridCol w:w="1417"/>
        <w:gridCol w:w="1106"/>
        <w:gridCol w:w="1383"/>
      </w:tblGrid>
      <w:tr w:rsidR="006A315B" w:rsidTr="00F22530"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98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5B" w:rsidTr="00F2253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5B" w:rsidTr="00F2253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5B" w:rsidTr="00F22530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5B" w:rsidTr="00F22530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15B" w:rsidTr="00F22530">
        <w:trPr>
          <w:trHeight w:val="956"/>
        </w:trPr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</w:tblGrid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8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87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7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14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2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.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99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0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.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59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7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01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8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13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2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3.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6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5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55</w:t>
                  </w:r>
                </w:p>
              </w:tc>
            </w:tr>
            <w:tr w:rsidR="006A315B" w:rsidRPr="00832188" w:rsidTr="00F22530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832188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14.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A315B" w:rsidRPr="00832188" w:rsidRDefault="006A315B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6A315B" w:rsidRDefault="006A315B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315B" w:rsidRPr="00E43A12" w:rsidRDefault="006A315B" w:rsidP="006A315B">
      <w:pPr>
        <w:rPr>
          <w:rFonts w:ascii="Times New Roman" w:hAnsi="Times New Roman" w:cs="Times New Roman"/>
          <w:sz w:val="24"/>
          <w:szCs w:val="24"/>
        </w:rPr>
      </w:pPr>
    </w:p>
    <w:p w:rsidR="00BE6740" w:rsidRDefault="00BE6740"/>
    <w:sectPr w:rsidR="00BE6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880" w:rsidRDefault="00484880" w:rsidP="006A315B">
      <w:r>
        <w:separator/>
      </w:r>
    </w:p>
  </w:endnote>
  <w:endnote w:type="continuationSeparator" w:id="0">
    <w:p w:rsidR="00484880" w:rsidRDefault="00484880" w:rsidP="006A3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880" w:rsidRDefault="00484880" w:rsidP="006A315B">
      <w:r>
        <w:separator/>
      </w:r>
    </w:p>
  </w:footnote>
  <w:footnote w:type="continuationSeparator" w:id="0">
    <w:p w:rsidR="00484880" w:rsidRDefault="00484880" w:rsidP="006A3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56E"/>
    <w:rsid w:val="00484880"/>
    <w:rsid w:val="006A315B"/>
    <w:rsid w:val="00B00C35"/>
    <w:rsid w:val="00BE6740"/>
    <w:rsid w:val="00C30822"/>
    <w:rsid w:val="00FA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2A2B9A-8A05-4D30-984D-04488DD2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31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3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31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3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315B"/>
    <w:rPr>
      <w:sz w:val="18"/>
      <w:szCs w:val="18"/>
    </w:rPr>
  </w:style>
  <w:style w:type="table" w:styleId="a5">
    <w:name w:val="Table Grid"/>
    <w:basedOn w:val="a1"/>
    <w:uiPriority w:val="39"/>
    <w:rsid w:val="006A3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>Sky123.Org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08-28T03:17:00Z</dcterms:created>
  <dcterms:modified xsi:type="dcterms:W3CDTF">2015-08-28T03:19:00Z</dcterms:modified>
</cp:coreProperties>
</file>